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76C" w:rsidRPr="00980B9E" w:rsidRDefault="00BA776C" w:rsidP="00BA776C">
      <w:pPr>
        <w:spacing w:line="480" w:lineRule="auto"/>
        <w:rPr>
          <w:b/>
          <w:bCs/>
        </w:rPr>
      </w:pPr>
      <w:r w:rsidRPr="00980B9E">
        <w:rPr>
          <w:b/>
          <w:bCs/>
        </w:rPr>
        <w:t>Supplementary information</w:t>
      </w:r>
    </w:p>
    <w:p w:rsidR="00563F58" w:rsidRPr="006C54F1" w:rsidRDefault="00BA776C" w:rsidP="00563F58">
      <w:pPr>
        <w:spacing w:line="480" w:lineRule="auto"/>
        <w:rPr>
          <w:b/>
          <w:lang w:val="en-GB"/>
        </w:rPr>
      </w:pPr>
      <w:r w:rsidRPr="00980B9E">
        <w:rPr>
          <w:b/>
          <w:bCs/>
        </w:rPr>
        <w:t>Additional file 1: Table S1</w:t>
      </w:r>
      <w:r w:rsidRPr="00980B9E">
        <w:t xml:space="preserve"> Specific sequences of </w:t>
      </w:r>
      <w:r w:rsidRPr="00980B9E">
        <w:rPr>
          <w:i/>
          <w:iCs/>
        </w:rPr>
        <w:t xml:space="preserve">M. </w:t>
      </w:r>
      <w:proofErr w:type="spellStart"/>
      <w:r w:rsidRPr="00980B9E">
        <w:rPr>
          <w:i/>
          <w:iCs/>
        </w:rPr>
        <w:t>perstans</w:t>
      </w:r>
      <w:proofErr w:type="spellEnd"/>
      <w:r w:rsidRPr="00980B9E">
        <w:rPr>
          <w:i/>
          <w:iCs/>
        </w:rPr>
        <w:t xml:space="preserve"> </w:t>
      </w:r>
      <w:r w:rsidRPr="00980B9E">
        <w:t>primer set.</w:t>
      </w:r>
      <w:r w:rsidRPr="00980B9E">
        <w:rPr>
          <w:rFonts w:eastAsia="Calibri"/>
        </w:rPr>
        <w:t xml:space="preserve"> FIP (Forward Inner Primer), BIP (Backward Inner Primer), F3 (Forward Outer Primer), B3 (Backward Outer Primer), LF (Forward Loop), LB (Backward Loop),</w:t>
      </w:r>
      <w:r w:rsidRPr="00980B9E">
        <w:rPr>
          <w:rFonts w:eastAsia="Calibri"/>
          <w:b/>
          <w:lang w:val="en-GB"/>
        </w:rPr>
        <w:t xml:space="preserve"> </w:t>
      </w:r>
      <w:r w:rsidRPr="00980B9E">
        <w:rPr>
          <w:rFonts w:eastAsia="Calibri"/>
        </w:rPr>
        <w:t>µM (micro-Molar), H2O (water).</w:t>
      </w:r>
      <w:bookmarkStart w:id="0" w:name="_GoBack"/>
      <w:bookmarkEnd w:id="0"/>
    </w:p>
    <w:tbl>
      <w:tblPr>
        <w:tblpPr w:leftFromText="180" w:rightFromText="180" w:vertAnchor="text" w:horzAnchor="margin" w:tblpY="376"/>
        <w:tblW w:w="0" w:type="auto"/>
        <w:tblLook w:val="04A0" w:firstRow="1" w:lastRow="0" w:firstColumn="1" w:lastColumn="0" w:noHBand="0" w:noVBand="1"/>
      </w:tblPr>
      <w:tblGrid>
        <w:gridCol w:w="2248"/>
        <w:gridCol w:w="4956"/>
      </w:tblGrid>
      <w:tr w:rsidR="00980B9E" w:rsidRPr="00980B9E" w:rsidTr="00C72C8C">
        <w:trPr>
          <w:trHeight w:val="430"/>
        </w:trPr>
        <w:tc>
          <w:tcPr>
            <w:tcW w:w="22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3F58" w:rsidRPr="00980B9E" w:rsidRDefault="00563F58" w:rsidP="00C72C8C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bookmarkStart w:id="1" w:name="primerset"/>
            <w:r w:rsidRPr="00980B9E">
              <w:rPr>
                <w:rFonts w:eastAsia="Calibri"/>
              </w:rPr>
              <w:t>Primer</w:t>
            </w:r>
          </w:p>
        </w:tc>
        <w:tc>
          <w:tcPr>
            <w:tcW w:w="4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63F58" w:rsidRPr="00980B9E" w:rsidRDefault="00563F58" w:rsidP="00C72C8C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980B9E">
              <w:rPr>
                <w:rFonts w:eastAsia="Calibri"/>
              </w:rPr>
              <w:t>Sequence (5’-3’)</w:t>
            </w:r>
          </w:p>
        </w:tc>
      </w:tr>
      <w:tr w:rsidR="00980B9E" w:rsidRPr="00980B9E" w:rsidTr="00C72C8C">
        <w:trPr>
          <w:trHeight w:val="404"/>
        </w:trPr>
        <w:tc>
          <w:tcPr>
            <w:tcW w:w="2248" w:type="dxa"/>
            <w:tcBorders>
              <w:top w:val="single" w:sz="12" w:space="0" w:color="auto"/>
            </w:tcBorders>
            <w:shd w:val="clear" w:color="auto" w:fill="auto"/>
          </w:tcPr>
          <w:p w:rsidR="00563F58" w:rsidRPr="00980B9E" w:rsidRDefault="00563F58" w:rsidP="00C72C8C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proofErr w:type="spellStart"/>
            <w:r w:rsidRPr="00980B9E">
              <w:rPr>
                <w:rFonts w:eastAsia="Calibri"/>
              </w:rPr>
              <w:t>Mpe_FIP</w:t>
            </w:r>
            <w:proofErr w:type="spellEnd"/>
            <w:r w:rsidRPr="00980B9E">
              <w:rPr>
                <w:rFonts w:eastAsia="Calibri"/>
              </w:rPr>
              <w:t xml:space="preserve">  (F1c + F2)</w:t>
            </w:r>
          </w:p>
        </w:tc>
        <w:tc>
          <w:tcPr>
            <w:tcW w:w="4956" w:type="dxa"/>
            <w:tcBorders>
              <w:top w:val="single" w:sz="12" w:space="0" w:color="auto"/>
            </w:tcBorders>
            <w:shd w:val="clear" w:color="auto" w:fill="auto"/>
          </w:tcPr>
          <w:p w:rsidR="00563F58" w:rsidRPr="00980B9E" w:rsidRDefault="00563F58" w:rsidP="00C72C8C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980B9E">
              <w:rPr>
                <w:rFonts w:eastAsia="Calibri"/>
              </w:rPr>
              <w:t>TGTGAGCACATTTCAGTAAGT-GATGAAATCCACTAAATTCWC</w:t>
            </w:r>
          </w:p>
        </w:tc>
      </w:tr>
      <w:tr w:rsidR="00980B9E" w:rsidRPr="00980B9E" w:rsidTr="00C72C8C">
        <w:trPr>
          <w:trHeight w:val="716"/>
        </w:trPr>
        <w:tc>
          <w:tcPr>
            <w:tcW w:w="2248" w:type="dxa"/>
            <w:shd w:val="clear" w:color="auto" w:fill="auto"/>
          </w:tcPr>
          <w:p w:rsidR="00563F58" w:rsidRPr="00980B9E" w:rsidRDefault="00563F58" w:rsidP="00C72C8C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proofErr w:type="spellStart"/>
            <w:r w:rsidRPr="00980B9E">
              <w:rPr>
                <w:rFonts w:eastAsia="Calibri"/>
              </w:rPr>
              <w:t>Mpe_BIP</w:t>
            </w:r>
            <w:proofErr w:type="spellEnd"/>
            <w:r w:rsidRPr="00980B9E">
              <w:rPr>
                <w:rFonts w:eastAsia="Calibri"/>
              </w:rPr>
              <w:t xml:space="preserve"> (B1 + B2c)</w:t>
            </w:r>
          </w:p>
        </w:tc>
        <w:tc>
          <w:tcPr>
            <w:tcW w:w="4956" w:type="dxa"/>
            <w:shd w:val="clear" w:color="auto" w:fill="auto"/>
          </w:tcPr>
          <w:p w:rsidR="00563F58" w:rsidRPr="00980B9E" w:rsidRDefault="00563F58" w:rsidP="00C72C8C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980B9E">
              <w:rPr>
                <w:rFonts w:eastAsia="Calibri"/>
              </w:rPr>
              <w:t>GGATTCTTTCTAAAAGTTGAG-GATCGATTTCGTTAAAAACAGY</w:t>
            </w:r>
          </w:p>
        </w:tc>
      </w:tr>
      <w:tr w:rsidR="00980B9E" w:rsidRPr="00980B9E" w:rsidTr="00C72C8C">
        <w:trPr>
          <w:trHeight w:val="440"/>
        </w:trPr>
        <w:tc>
          <w:tcPr>
            <w:tcW w:w="2248" w:type="dxa"/>
            <w:shd w:val="clear" w:color="auto" w:fill="auto"/>
          </w:tcPr>
          <w:p w:rsidR="00563F58" w:rsidRPr="00980B9E" w:rsidRDefault="00563F58" w:rsidP="00C72C8C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980B9E">
              <w:rPr>
                <w:rFonts w:eastAsia="Calibri"/>
              </w:rPr>
              <w:t>Mpe_F3</w:t>
            </w:r>
            <w:bookmarkStart w:id="2" w:name="table3"/>
            <w:bookmarkEnd w:id="2"/>
          </w:p>
        </w:tc>
        <w:tc>
          <w:tcPr>
            <w:tcW w:w="4956" w:type="dxa"/>
            <w:shd w:val="clear" w:color="auto" w:fill="auto"/>
          </w:tcPr>
          <w:p w:rsidR="00563F58" w:rsidRPr="00980B9E" w:rsidRDefault="00563F58" w:rsidP="00C72C8C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980B9E">
              <w:rPr>
                <w:rFonts w:eastAsia="Calibri"/>
              </w:rPr>
              <w:t>ACAGTTGATTATTTGAAGGTGCTR</w:t>
            </w:r>
          </w:p>
        </w:tc>
      </w:tr>
      <w:tr w:rsidR="00980B9E" w:rsidRPr="00980B9E" w:rsidTr="00C72C8C">
        <w:trPr>
          <w:trHeight w:val="415"/>
        </w:trPr>
        <w:tc>
          <w:tcPr>
            <w:tcW w:w="2248" w:type="dxa"/>
            <w:shd w:val="clear" w:color="auto" w:fill="auto"/>
          </w:tcPr>
          <w:p w:rsidR="00563F58" w:rsidRPr="00980B9E" w:rsidRDefault="00563F58" w:rsidP="00C72C8C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980B9E">
              <w:rPr>
                <w:rFonts w:eastAsia="Calibri"/>
              </w:rPr>
              <w:t>Mpe_B3</w:t>
            </w:r>
          </w:p>
        </w:tc>
        <w:tc>
          <w:tcPr>
            <w:tcW w:w="4956" w:type="dxa"/>
            <w:shd w:val="clear" w:color="auto" w:fill="auto"/>
          </w:tcPr>
          <w:p w:rsidR="00563F58" w:rsidRPr="00980B9E" w:rsidRDefault="00563F58" w:rsidP="00C72C8C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980B9E">
              <w:rPr>
                <w:rFonts w:eastAsia="Calibri"/>
              </w:rPr>
              <w:t>AYAATGATTATTTYTAAAGAATC</w:t>
            </w:r>
          </w:p>
        </w:tc>
      </w:tr>
      <w:tr w:rsidR="00980B9E" w:rsidRPr="00980B9E" w:rsidTr="00C72C8C">
        <w:trPr>
          <w:trHeight w:val="404"/>
        </w:trPr>
        <w:tc>
          <w:tcPr>
            <w:tcW w:w="2248" w:type="dxa"/>
            <w:shd w:val="clear" w:color="auto" w:fill="auto"/>
          </w:tcPr>
          <w:p w:rsidR="00563F58" w:rsidRPr="00980B9E" w:rsidRDefault="00563F58" w:rsidP="00C72C8C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proofErr w:type="spellStart"/>
            <w:r w:rsidRPr="00980B9E">
              <w:rPr>
                <w:rFonts w:eastAsia="Calibri"/>
              </w:rPr>
              <w:t>Mpe_LF</w:t>
            </w:r>
            <w:proofErr w:type="spellEnd"/>
          </w:p>
        </w:tc>
        <w:tc>
          <w:tcPr>
            <w:tcW w:w="4956" w:type="dxa"/>
            <w:shd w:val="clear" w:color="auto" w:fill="auto"/>
          </w:tcPr>
          <w:p w:rsidR="00563F58" w:rsidRPr="00980B9E" w:rsidRDefault="00563F58" w:rsidP="00C72C8C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980B9E">
              <w:rPr>
                <w:rFonts w:eastAsia="Calibri"/>
              </w:rPr>
              <w:t>AGACTTGATTACTGTTTGG</w:t>
            </w:r>
          </w:p>
        </w:tc>
      </w:tr>
      <w:tr w:rsidR="00980B9E" w:rsidRPr="00980B9E" w:rsidTr="00C72C8C">
        <w:trPr>
          <w:trHeight w:val="303"/>
        </w:trPr>
        <w:tc>
          <w:tcPr>
            <w:tcW w:w="2248" w:type="dxa"/>
            <w:tcBorders>
              <w:bottom w:val="single" w:sz="18" w:space="0" w:color="auto"/>
            </w:tcBorders>
            <w:shd w:val="clear" w:color="auto" w:fill="auto"/>
          </w:tcPr>
          <w:p w:rsidR="00563F58" w:rsidRPr="00980B9E" w:rsidRDefault="00563F58" w:rsidP="00C72C8C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proofErr w:type="spellStart"/>
            <w:r w:rsidRPr="00980B9E">
              <w:rPr>
                <w:rFonts w:eastAsia="Calibri"/>
              </w:rPr>
              <w:t>Mpe_LB</w:t>
            </w:r>
            <w:proofErr w:type="spellEnd"/>
          </w:p>
        </w:tc>
        <w:tc>
          <w:tcPr>
            <w:tcW w:w="4956" w:type="dxa"/>
            <w:tcBorders>
              <w:bottom w:val="single" w:sz="18" w:space="0" w:color="auto"/>
            </w:tcBorders>
            <w:shd w:val="clear" w:color="auto" w:fill="auto"/>
          </w:tcPr>
          <w:p w:rsidR="00563F58" w:rsidRPr="00980B9E" w:rsidRDefault="00563F58" w:rsidP="00C72C8C">
            <w:pPr>
              <w:autoSpaceDE w:val="0"/>
              <w:autoSpaceDN w:val="0"/>
              <w:adjustRightInd w:val="0"/>
              <w:spacing w:line="480" w:lineRule="auto"/>
              <w:rPr>
                <w:rFonts w:eastAsia="Calibri"/>
              </w:rPr>
            </w:pPr>
            <w:r w:rsidRPr="00980B9E">
              <w:rPr>
                <w:rFonts w:eastAsia="Calibri"/>
              </w:rPr>
              <w:t>ACAATTTGGTAATCGCTTAAACTG</w:t>
            </w:r>
          </w:p>
        </w:tc>
      </w:tr>
      <w:bookmarkEnd w:id="1"/>
    </w:tbl>
    <w:p w:rsidR="00563F58" w:rsidRPr="00980B9E" w:rsidRDefault="00563F58" w:rsidP="00563F58">
      <w:pPr>
        <w:spacing w:line="480" w:lineRule="auto"/>
      </w:pPr>
    </w:p>
    <w:p w:rsidR="00563F58" w:rsidRPr="00980B9E" w:rsidRDefault="00563F58" w:rsidP="00563F58">
      <w:pPr>
        <w:spacing w:line="480" w:lineRule="auto"/>
      </w:pPr>
    </w:p>
    <w:p w:rsidR="00563F58" w:rsidRPr="00980B9E" w:rsidRDefault="00563F58" w:rsidP="00563F58">
      <w:pPr>
        <w:spacing w:line="480" w:lineRule="auto"/>
      </w:pPr>
    </w:p>
    <w:p w:rsidR="00563F58" w:rsidRPr="00980B9E" w:rsidRDefault="00563F58" w:rsidP="00563F58">
      <w:pPr>
        <w:spacing w:line="480" w:lineRule="auto"/>
      </w:pPr>
    </w:p>
    <w:p w:rsidR="00563F58" w:rsidRPr="00980B9E" w:rsidRDefault="00563F58" w:rsidP="00563F58">
      <w:pPr>
        <w:spacing w:line="480" w:lineRule="auto"/>
      </w:pPr>
    </w:p>
    <w:p w:rsidR="00563F58" w:rsidRPr="00980B9E" w:rsidRDefault="00563F58" w:rsidP="00563F58">
      <w:pPr>
        <w:spacing w:line="480" w:lineRule="auto"/>
      </w:pPr>
    </w:p>
    <w:p w:rsidR="00563F58" w:rsidRPr="00980B9E" w:rsidRDefault="00563F58" w:rsidP="00563F58">
      <w:pPr>
        <w:spacing w:line="480" w:lineRule="auto"/>
      </w:pPr>
    </w:p>
    <w:p w:rsidR="00563F58" w:rsidRPr="00980B9E" w:rsidRDefault="00563F58" w:rsidP="00563F58">
      <w:pPr>
        <w:spacing w:line="480" w:lineRule="auto"/>
      </w:pPr>
    </w:p>
    <w:p w:rsidR="00563F58" w:rsidRPr="00980B9E" w:rsidRDefault="00563F58" w:rsidP="00563F58">
      <w:pPr>
        <w:spacing w:line="480" w:lineRule="auto"/>
      </w:pPr>
    </w:p>
    <w:p w:rsidR="00563F58" w:rsidRPr="00980B9E" w:rsidRDefault="00563F58" w:rsidP="00563F58">
      <w:pPr>
        <w:spacing w:line="480" w:lineRule="auto"/>
      </w:pPr>
    </w:p>
    <w:p w:rsidR="00563F58" w:rsidRPr="00980B9E" w:rsidRDefault="00563F58" w:rsidP="00563F58">
      <w:pPr>
        <w:spacing w:line="480" w:lineRule="auto"/>
      </w:pPr>
    </w:p>
    <w:p w:rsidR="00563F58" w:rsidRPr="00980B9E" w:rsidRDefault="00563F58" w:rsidP="00563F58">
      <w:pPr>
        <w:spacing w:line="480" w:lineRule="auto"/>
      </w:pPr>
    </w:p>
    <w:sectPr w:rsidR="00563F58" w:rsidRPr="00980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76C"/>
    <w:rsid w:val="000001AA"/>
    <w:rsid w:val="0000138D"/>
    <w:rsid w:val="0000423E"/>
    <w:rsid w:val="000117F8"/>
    <w:rsid w:val="00020B7F"/>
    <w:rsid w:val="00024705"/>
    <w:rsid w:val="00026937"/>
    <w:rsid w:val="00034F61"/>
    <w:rsid w:val="00035C24"/>
    <w:rsid w:val="00040064"/>
    <w:rsid w:val="00041B01"/>
    <w:rsid w:val="0004503F"/>
    <w:rsid w:val="00053128"/>
    <w:rsid w:val="00061ED2"/>
    <w:rsid w:val="00071877"/>
    <w:rsid w:val="000778C8"/>
    <w:rsid w:val="00081C4D"/>
    <w:rsid w:val="00086400"/>
    <w:rsid w:val="00090F97"/>
    <w:rsid w:val="000B0424"/>
    <w:rsid w:val="000B21CD"/>
    <w:rsid w:val="000B2A9F"/>
    <w:rsid w:val="000B3082"/>
    <w:rsid w:val="000B48EE"/>
    <w:rsid w:val="000B6C6A"/>
    <w:rsid w:val="000C17C9"/>
    <w:rsid w:val="000C374D"/>
    <w:rsid w:val="000C3B62"/>
    <w:rsid w:val="000C4328"/>
    <w:rsid w:val="000D5D4B"/>
    <w:rsid w:val="000E1B7D"/>
    <w:rsid w:val="000E4079"/>
    <w:rsid w:val="000E64F8"/>
    <w:rsid w:val="000E6CF6"/>
    <w:rsid w:val="000F2635"/>
    <w:rsid w:val="000F7BA4"/>
    <w:rsid w:val="00102AED"/>
    <w:rsid w:val="00105901"/>
    <w:rsid w:val="00115A93"/>
    <w:rsid w:val="001173EE"/>
    <w:rsid w:val="001178CB"/>
    <w:rsid w:val="00121B5A"/>
    <w:rsid w:val="00122319"/>
    <w:rsid w:val="00140AFE"/>
    <w:rsid w:val="00144321"/>
    <w:rsid w:val="001452EA"/>
    <w:rsid w:val="001644E5"/>
    <w:rsid w:val="00166FAF"/>
    <w:rsid w:val="00173386"/>
    <w:rsid w:val="00173624"/>
    <w:rsid w:val="00174FEF"/>
    <w:rsid w:val="001804A2"/>
    <w:rsid w:val="00181E19"/>
    <w:rsid w:val="001825DA"/>
    <w:rsid w:val="00183D72"/>
    <w:rsid w:val="00187BD1"/>
    <w:rsid w:val="00193160"/>
    <w:rsid w:val="00194B3A"/>
    <w:rsid w:val="00195DC1"/>
    <w:rsid w:val="001A178B"/>
    <w:rsid w:val="001A5C3E"/>
    <w:rsid w:val="001B2890"/>
    <w:rsid w:val="001C5D98"/>
    <w:rsid w:val="001C6A76"/>
    <w:rsid w:val="001D2D4D"/>
    <w:rsid w:val="001D677C"/>
    <w:rsid w:val="001D6D3C"/>
    <w:rsid w:val="001E6D19"/>
    <w:rsid w:val="001F24D0"/>
    <w:rsid w:val="001F3DBE"/>
    <w:rsid w:val="001F40CA"/>
    <w:rsid w:val="001F49EA"/>
    <w:rsid w:val="00220D9E"/>
    <w:rsid w:val="002264C2"/>
    <w:rsid w:val="00227521"/>
    <w:rsid w:val="002329CD"/>
    <w:rsid w:val="00235082"/>
    <w:rsid w:val="0024369E"/>
    <w:rsid w:val="002440A7"/>
    <w:rsid w:val="00244A51"/>
    <w:rsid w:val="0024511B"/>
    <w:rsid w:val="00282CA8"/>
    <w:rsid w:val="00287370"/>
    <w:rsid w:val="00296EEA"/>
    <w:rsid w:val="002A076E"/>
    <w:rsid w:val="002A0B3D"/>
    <w:rsid w:val="002C2EF7"/>
    <w:rsid w:val="002C5563"/>
    <w:rsid w:val="002D18EC"/>
    <w:rsid w:val="002E6335"/>
    <w:rsid w:val="002E7FBC"/>
    <w:rsid w:val="002F0865"/>
    <w:rsid w:val="002F1212"/>
    <w:rsid w:val="002F3D20"/>
    <w:rsid w:val="00300949"/>
    <w:rsid w:val="0030356C"/>
    <w:rsid w:val="00305655"/>
    <w:rsid w:val="00305FD1"/>
    <w:rsid w:val="003106EE"/>
    <w:rsid w:val="0031263E"/>
    <w:rsid w:val="00312B17"/>
    <w:rsid w:val="003131AF"/>
    <w:rsid w:val="003131FB"/>
    <w:rsid w:val="00316CCE"/>
    <w:rsid w:val="003253B9"/>
    <w:rsid w:val="003301DA"/>
    <w:rsid w:val="003314CF"/>
    <w:rsid w:val="00331A04"/>
    <w:rsid w:val="00333D8F"/>
    <w:rsid w:val="00335142"/>
    <w:rsid w:val="00346D02"/>
    <w:rsid w:val="00355776"/>
    <w:rsid w:val="00357729"/>
    <w:rsid w:val="00360163"/>
    <w:rsid w:val="00364D6B"/>
    <w:rsid w:val="00375302"/>
    <w:rsid w:val="00381737"/>
    <w:rsid w:val="0038262C"/>
    <w:rsid w:val="003834E5"/>
    <w:rsid w:val="00392E47"/>
    <w:rsid w:val="003B2C2F"/>
    <w:rsid w:val="003B4F94"/>
    <w:rsid w:val="003C1062"/>
    <w:rsid w:val="003C21B1"/>
    <w:rsid w:val="003C31C4"/>
    <w:rsid w:val="003D0BBA"/>
    <w:rsid w:val="003E735E"/>
    <w:rsid w:val="003F7620"/>
    <w:rsid w:val="00407223"/>
    <w:rsid w:val="00417190"/>
    <w:rsid w:val="00420C00"/>
    <w:rsid w:val="0042171A"/>
    <w:rsid w:val="00431DFA"/>
    <w:rsid w:val="00431EC9"/>
    <w:rsid w:val="00432D5B"/>
    <w:rsid w:val="0043365B"/>
    <w:rsid w:val="0043504E"/>
    <w:rsid w:val="00437252"/>
    <w:rsid w:val="00442D51"/>
    <w:rsid w:val="00443634"/>
    <w:rsid w:val="00444C85"/>
    <w:rsid w:val="00455C06"/>
    <w:rsid w:val="004563B1"/>
    <w:rsid w:val="00473F3B"/>
    <w:rsid w:val="00475167"/>
    <w:rsid w:val="00483D80"/>
    <w:rsid w:val="004B42DB"/>
    <w:rsid w:val="004B5147"/>
    <w:rsid w:val="004C6AF0"/>
    <w:rsid w:val="004E1047"/>
    <w:rsid w:val="004E1B2A"/>
    <w:rsid w:val="004E2B9D"/>
    <w:rsid w:val="004E4F29"/>
    <w:rsid w:val="004E5ECB"/>
    <w:rsid w:val="004F14D2"/>
    <w:rsid w:val="00500BAF"/>
    <w:rsid w:val="00502A6B"/>
    <w:rsid w:val="00525B7F"/>
    <w:rsid w:val="005329F1"/>
    <w:rsid w:val="00537393"/>
    <w:rsid w:val="00546E7F"/>
    <w:rsid w:val="00547284"/>
    <w:rsid w:val="00553909"/>
    <w:rsid w:val="0055393E"/>
    <w:rsid w:val="00556D86"/>
    <w:rsid w:val="005614B1"/>
    <w:rsid w:val="00563F58"/>
    <w:rsid w:val="00564614"/>
    <w:rsid w:val="005658B5"/>
    <w:rsid w:val="00567E4E"/>
    <w:rsid w:val="00575B70"/>
    <w:rsid w:val="00576838"/>
    <w:rsid w:val="00586CBF"/>
    <w:rsid w:val="00592740"/>
    <w:rsid w:val="00595314"/>
    <w:rsid w:val="005A1B86"/>
    <w:rsid w:val="005A4082"/>
    <w:rsid w:val="005A4FE4"/>
    <w:rsid w:val="005A63A5"/>
    <w:rsid w:val="005A63ED"/>
    <w:rsid w:val="005A767F"/>
    <w:rsid w:val="005B4CD4"/>
    <w:rsid w:val="005B59A5"/>
    <w:rsid w:val="005B5D40"/>
    <w:rsid w:val="005B7624"/>
    <w:rsid w:val="005C0036"/>
    <w:rsid w:val="005C10DD"/>
    <w:rsid w:val="005D2783"/>
    <w:rsid w:val="005D3354"/>
    <w:rsid w:val="005D43FB"/>
    <w:rsid w:val="005D4562"/>
    <w:rsid w:val="005D5055"/>
    <w:rsid w:val="005D5B28"/>
    <w:rsid w:val="005F35A4"/>
    <w:rsid w:val="00600006"/>
    <w:rsid w:val="006106E4"/>
    <w:rsid w:val="0061133D"/>
    <w:rsid w:val="0062104E"/>
    <w:rsid w:val="00621ED4"/>
    <w:rsid w:val="00630857"/>
    <w:rsid w:val="0063463F"/>
    <w:rsid w:val="00643A16"/>
    <w:rsid w:val="0064635F"/>
    <w:rsid w:val="00656884"/>
    <w:rsid w:val="006640BB"/>
    <w:rsid w:val="0066579B"/>
    <w:rsid w:val="00671943"/>
    <w:rsid w:val="00680300"/>
    <w:rsid w:val="0068174A"/>
    <w:rsid w:val="00682D78"/>
    <w:rsid w:val="0069237F"/>
    <w:rsid w:val="00693CB0"/>
    <w:rsid w:val="0069562D"/>
    <w:rsid w:val="00696E6A"/>
    <w:rsid w:val="006A1735"/>
    <w:rsid w:val="006A49BE"/>
    <w:rsid w:val="006B23D7"/>
    <w:rsid w:val="006C0323"/>
    <w:rsid w:val="006C4F19"/>
    <w:rsid w:val="006C54F1"/>
    <w:rsid w:val="006D06CC"/>
    <w:rsid w:val="006D0CFA"/>
    <w:rsid w:val="006F35E1"/>
    <w:rsid w:val="00710339"/>
    <w:rsid w:val="00717A66"/>
    <w:rsid w:val="0072730D"/>
    <w:rsid w:val="00737606"/>
    <w:rsid w:val="0074672A"/>
    <w:rsid w:val="0075351D"/>
    <w:rsid w:val="00755903"/>
    <w:rsid w:val="00764C51"/>
    <w:rsid w:val="00772C39"/>
    <w:rsid w:val="00773A06"/>
    <w:rsid w:val="0079072C"/>
    <w:rsid w:val="00794878"/>
    <w:rsid w:val="007A2003"/>
    <w:rsid w:val="007A4E85"/>
    <w:rsid w:val="007B1B6D"/>
    <w:rsid w:val="007B7905"/>
    <w:rsid w:val="007C1B66"/>
    <w:rsid w:val="007C3268"/>
    <w:rsid w:val="007E76F5"/>
    <w:rsid w:val="007E77E9"/>
    <w:rsid w:val="007F3EBD"/>
    <w:rsid w:val="00800ADB"/>
    <w:rsid w:val="00800E84"/>
    <w:rsid w:val="008031EB"/>
    <w:rsid w:val="00815EAD"/>
    <w:rsid w:val="00820E60"/>
    <w:rsid w:val="008232C3"/>
    <w:rsid w:val="00830E84"/>
    <w:rsid w:val="00832B9C"/>
    <w:rsid w:val="0084182F"/>
    <w:rsid w:val="008440BB"/>
    <w:rsid w:val="00846719"/>
    <w:rsid w:val="008517BA"/>
    <w:rsid w:val="008568C7"/>
    <w:rsid w:val="00860247"/>
    <w:rsid w:val="00861EC6"/>
    <w:rsid w:val="00862FCA"/>
    <w:rsid w:val="0086414F"/>
    <w:rsid w:val="00874885"/>
    <w:rsid w:val="00876756"/>
    <w:rsid w:val="00883749"/>
    <w:rsid w:val="008A28C0"/>
    <w:rsid w:val="008A700C"/>
    <w:rsid w:val="008B1819"/>
    <w:rsid w:val="008B2955"/>
    <w:rsid w:val="008B2DB3"/>
    <w:rsid w:val="008B5C94"/>
    <w:rsid w:val="008B74C5"/>
    <w:rsid w:val="008C2D3E"/>
    <w:rsid w:val="008D0D60"/>
    <w:rsid w:val="008D5F06"/>
    <w:rsid w:val="008D728B"/>
    <w:rsid w:val="00902DC4"/>
    <w:rsid w:val="0090728E"/>
    <w:rsid w:val="00910A93"/>
    <w:rsid w:val="00913C50"/>
    <w:rsid w:val="00937670"/>
    <w:rsid w:val="00942D22"/>
    <w:rsid w:val="009600F8"/>
    <w:rsid w:val="00971475"/>
    <w:rsid w:val="0097188C"/>
    <w:rsid w:val="00974719"/>
    <w:rsid w:val="00977EA5"/>
    <w:rsid w:val="00980B9E"/>
    <w:rsid w:val="00985553"/>
    <w:rsid w:val="009873FE"/>
    <w:rsid w:val="00990148"/>
    <w:rsid w:val="009919EA"/>
    <w:rsid w:val="009923F4"/>
    <w:rsid w:val="00994FBB"/>
    <w:rsid w:val="0099745F"/>
    <w:rsid w:val="0099758B"/>
    <w:rsid w:val="009979FB"/>
    <w:rsid w:val="009A2BDF"/>
    <w:rsid w:val="009C127D"/>
    <w:rsid w:val="009C61F1"/>
    <w:rsid w:val="009D01D3"/>
    <w:rsid w:val="009D3D3B"/>
    <w:rsid w:val="009D78D4"/>
    <w:rsid w:val="00A2154F"/>
    <w:rsid w:val="00A2191A"/>
    <w:rsid w:val="00A23C8B"/>
    <w:rsid w:val="00A2707A"/>
    <w:rsid w:val="00A43F84"/>
    <w:rsid w:val="00A62DEE"/>
    <w:rsid w:val="00A71AC4"/>
    <w:rsid w:val="00A814DA"/>
    <w:rsid w:val="00A81D01"/>
    <w:rsid w:val="00AA3B82"/>
    <w:rsid w:val="00AB0482"/>
    <w:rsid w:val="00AB1915"/>
    <w:rsid w:val="00AB2508"/>
    <w:rsid w:val="00AC226E"/>
    <w:rsid w:val="00AC5E4F"/>
    <w:rsid w:val="00AE69C7"/>
    <w:rsid w:val="00AF08C0"/>
    <w:rsid w:val="00B06B3C"/>
    <w:rsid w:val="00B123A1"/>
    <w:rsid w:val="00B150CB"/>
    <w:rsid w:val="00B1563A"/>
    <w:rsid w:val="00B227EE"/>
    <w:rsid w:val="00B318DD"/>
    <w:rsid w:val="00B35037"/>
    <w:rsid w:val="00B413B2"/>
    <w:rsid w:val="00B43C24"/>
    <w:rsid w:val="00B66649"/>
    <w:rsid w:val="00B71F9D"/>
    <w:rsid w:val="00B76791"/>
    <w:rsid w:val="00B87847"/>
    <w:rsid w:val="00B9313F"/>
    <w:rsid w:val="00BA776C"/>
    <w:rsid w:val="00BC5AA9"/>
    <w:rsid w:val="00BC5B09"/>
    <w:rsid w:val="00BD414B"/>
    <w:rsid w:val="00BD5BFB"/>
    <w:rsid w:val="00BD63A1"/>
    <w:rsid w:val="00BD7E5F"/>
    <w:rsid w:val="00BE2284"/>
    <w:rsid w:val="00BE33D1"/>
    <w:rsid w:val="00BE6B9D"/>
    <w:rsid w:val="00BE6CFA"/>
    <w:rsid w:val="00BF7513"/>
    <w:rsid w:val="00C020E6"/>
    <w:rsid w:val="00C03FA1"/>
    <w:rsid w:val="00C062BA"/>
    <w:rsid w:val="00C1085C"/>
    <w:rsid w:val="00C22974"/>
    <w:rsid w:val="00C24316"/>
    <w:rsid w:val="00C300C9"/>
    <w:rsid w:val="00C32C70"/>
    <w:rsid w:val="00C43CFF"/>
    <w:rsid w:val="00C46910"/>
    <w:rsid w:val="00C46FC0"/>
    <w:rsid w:val="00C50A4F"/>
    <w:rsid w:val="00C519BB"/>
    <w:rsid w:val="00C64B16"/>
    <w:rsid w:val="00C7750F"/>
    <w:rsid w:val="00C84A5F"/>
    <w:rsid w:val="00C859B5"/>
    <w:rsid w:val="00C92E40"/>
    <w:rsid w:val="00C94B21"/>
    <w:rsid w:val="00C97B5F"/>
    <w:rsid w:val="00CA3348"/>
    <w:rsid w:val="00CA7E88"/>
    <w:rsid w:val="00CB0622"/>
    <w:rsid w:val="00CB153B"/>
    <w:rsid w:val="00CB6A90"/>
    <w:rsid w:val="00CB6C54"/>
    <w:rsid w:val="00CC4503"/>
    <w:rsid w:val="00CD2EBE"/>
    <w:rsid w:val="00CD3713"/>
    <w:rsid w:val="00CD3977"/>
    <w:rsid w:val="00CD3DC6"/>
    <w:rsid w:val="00CD4CEB"/>
    <w:rsid w:val="00D12F45"/>
    <w:rsid w:val="00D14383"/>
    <w:rsid w:val="00D20D2B"/>
    <w:rsid w:val="00D21006"/>
    <w:rsid w:val="00D24C3D"/>
    <w:rsid w:val="00D26912"/>
    <w:rsid w:val="00D26D4B"/>
    <w:rsid w:val="00D26E25"/>
    <w:rsid w:val="00D300B0"/>
    <w:rsid w:val="00D30143"/>
    <w:rsid w:val="00D30D27"/>
    <w:rsid w:val="00D41E0C"/>
    <w:rsid w:val="00D41E31"/>
    <w:rsid w:val="00D42610"/>
    <w:rsid w:val="00D43325"/>
    <w:rsid w:val="00D445EA"/>
    <w:rsid w:val="00D50016"/>
    <w:rsid w:val="00D5633C"/>
    <w:rsid w:val="00D6238B"/>
    <w:rsid w:val="00D62D75"/>
    <w:rsid w:val="00D646AF"/>
    <w:rsid w:val="00D65462"/>
    <w:rsid w:val="00D66397"/>
    <w:rsid w:val="00D74CFB"/>
    <w:rsid w:val="00D75CCC"/>
    <w:rsid w:val="00D82E23"/>
    <w:rsid w:val="00D86676"/>
    <w:rsid w:val="00DA0643"/>
    <w:rsid w:val="00DA3ECE"/>
    <w:rsid w:val="00DA704D"/>
    <w:rsid w:val="00DB40AF"/>
    <w:rsid w:val="00DC29AC"/>
    <w:rsid w:val="00DC3630"/>
    <w:rsid w:val="00DD6115"/>
    <w:rsid w:val="00DD7DD0"/>
    <w:rsid w:val="00DE28E6"/>
    <w:rsid w:val="00E0259C"/>
    <w:rsid w:val="00E0503D"/>
    <w:rsid w:val="00E10A5B"/>
    <w:rsid w:val="00E16270"/>
    <w:rsid w:val="00E269E9"/>
    <w:rsid w:val="00E277F4"/>
    <w:rsid w:val="00E32E0E"/>
    <w:rsid w:val="00E3354F"/>
    <w:rsid w:val="00E338B5"/>
    <w:rsid w:val="00E34CC9"/>
    <w:rsid w:val="00E36FEE"/>
    <w:rsid w:val="00E40288"/>
    <w:rsid w:val="00E40B45"/>
    <w:rsid w:val="00E504EC"/>
    <w:rsid w:val="00E53ADA"/>
    <w:rsid w:val="00E561B2"/>
    <w:rsid w:val="00E57C0C"/>
    <w:rsid w:val="00E57C16"/>
    <w:rsid w:val="00E64BEA"/>
    <w:rsid w:val="00E709D1"/>
    <w:rsid w:val="00E73302"/>
    <w:rsid w:val="00E749C7"/>
    <w:rsid w:val="00E77F13"/>
    <w:rsid w:val="00E91D07"/>
    <w:rsid w:val="00E96539"/>
    <w:rsid w:val="00EA5E90"/>
    <w:rsid w:val="00EB1170"/>
    <w:rsid w:val="00EB2C57"/>
    <w:rsid w:val="00EB41AE"/>
    <w:rsid w:val="00EC2A79"/>
    <w:rsid w:val="00EC4550"/>
    <w:rsid w:val="00EC7C3F"/>
    <w:rsid w:val="00ED0EF6"/>
    <w:rsid w:val="00ED61C3"/>
    <w:rsid w:val="00F0272E"/>
    <w:rsid w:val="00F150F3"/>
    <w:rsid w:val="00F20F47"/>
    <w:rsid w:val="00F26AA3"/>
    <w:rsid w:val="00F27A41"/>
    <w:rsid w:val="00F35B6F"/>
    <w:rsid w:val="00F44F25"/>
    <w:rsid w:val="00F54EB8"/>
    <w:rsid w:val="00F56661"/>
    <w:rsid w:val="00F60483"/>
    <w:rsid w:val="00F626A4"/>
    <w:rsid w:val="00F730DF"/>
    <w:rsid w:val="00F732D5"/>
    <w:rsid w:val="00F76291"/>
    <w:rsid w:val="00F82A99"/>
    <w:rsid w:val="00F83BA2"/>
    <w:rsid w:val="00F96617"/>
    <w:rsid w:val="00FA3333"/>
    <w:rsid w:val="00FB1574"/>
    <w:rsid w:val="00FB7AEA"/>
    <w:rsid w:val="00FC151B"/>
    <w:rsid w:val="00FC55CB"/>
    <w:rsid w:val="00FD0059"/>
    <w:rsid w:val="00FD246D"/>
    <w:rsid w:val="00FD6A31"/>
    <w:rsid w:val="00FE3341"/>
    <w:rsid w:val="00FF0DE1"/>
    <w:rsid w:val="00FF1FBA"/>
    <w:rsid w:val="00FF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9394C0-518E-4E72-AA53-537E918A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63F58"/>
    <w:pPr>
      <w:spacing w:after="0" w:line="240" w:lineRule="auto"/>
      <w:ind w:firstLine="720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7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malini Vijayarangan S</dc:creator>
  <cp:keywords/>
  <dc:description/>
  <cp:lastModifiedBy>Hemamalini Vijayarangan S</cp:lastModifiedBy>
  <cp:revision>4</cp:revision>
  <dcterms:created xsi:type="dcterms:W3CDTF">2024-02-06T07:56:00Z</dcterms:created>
  <dcterms:modified xsi:type="dcterms:W3CDTF">2024-02-07T03:59:00Z</dcterms:modified>
</cp:coreProperties>
</file>